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C39CE" w14:textId="77777777" w:rsidR="00776DF8" w:rsidRPr="001C5414" w:rsidRDefault="00140230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1C5414">
        <w:rPr>
          <w:rFonts w:ascii="Times New Roman" w:hAnsi="Times New Roman" w:cs="Times New Roman"/>
          <w:b/>
          <w:lang w:val="en-GB"/>
        </w:rPr>
        <w:t>S1 Table</w:t>
      </w:r>
      <w:r w:rsidR="00EF727C">
        <w:rPr>
          <w:rFonts w:ascii="Times New Roman" w:hAnsi="Times New Roman" w:cs="Times New Roman"/>
          <w:b/>
          <w:lang w:val="en-GB"/>
        </w:rPr>
        <w:t xml:space="preserve"> A</w:t>
      </w:r>
      <w:r w:rsidRPr="001C5414">
        <w:rPr>
          <w:rFonts w:ascii="Times New Roman" w:hAnsi="Times New Roman" w:cs="Times New Roman"/>
          <w:b/>
          <w:lang w:val="en-GB"/>
        </w:rPr>
        <w:t>. Interannual variability of climate phenomena shaping the East China Sea marine ecosystem</w:t>
      </w:r>
      <w:r w:rsidR="001C5414">
        <w:rPr>
          <w:rFonts w:ascii="Times New Roman" w:hAnsi="Times New Roman" w:cs="Times New Roman"/>
          <w:b/>
          <w:lang w:val="en-GB"/>
        </w:rPr>
        <w:t xml:space="preserve"> and plankton compartments, chlorophyll, as indicator of phytoplankton, and pelagic copepods.</w:t>
      </w:r>
      <w:r w:rsidRPr="001C5414">
        <w:rPr>
          <w:rFonts w:ascii="Times New Roman" w:hAnsi="Times New Roman" w:cs="Times New Roman"/>
          <w:b/>
          <w:lang w:val="en-GB"/>
        </w:rPr>
        <w:t xml:space="preserve"> Pacific Decadal Oscillation (PDO), East Asian Winter Monsoon (EAWM), Niño 3.4, Sea Surface Temperature (SST).</w:t>
      </w:r>
    </w:p>
    <w:p w14:paraId="09627279" w14:textId="77777777" w:rsidR="00140230" w:rsidRDefault="00140230">
      <w:pPr>
        <w:rPr>
          <w:rFonts w:ascii="Times New Roman" w:hAnsi="Times New Roman" w:cs="Times New Roman"/>
          <w:b/>
          <w:lang w:val="en-GB"/>
        </w:rPr>
      </w:pP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C5414" w:rsidRPr="00734787" w14:paraId="0CDA294A" w14:textId="77777777" w:rsidTr="001C54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4F3F" w14:textId="77777777" w:rsidR="001C5414" w:rsidRPr="00734787" w:rsidRDefault="001C5414" w:rsidP="001C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ye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DBB6" w14:textId="77777777" w:rsidR="001C5414" w:rsidRPr="00734787" w:rsidRDefault="001C5414" w:rsidP="001C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PD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94F5" w14:textId="77777777" w:rsidR="001C5414" w:rsidRPr="00734787" w:rsidRDefault="001C5414" w:rsidP="001C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EAW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4B8D" w14:textId="77777777" w:rsidR="001C5414" w:rsidRPr="00734787" w:rsidRDefault="001C5414" w:rsidP="001C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Nino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442D" w14:textId="77777777" w:rsidR="001C5414" w:rsidRPr="00734787" w:rsidRDefault="001C5414" w:rsidP="001C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S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5807" w14:textId="77777777" w:rsidR="001C5414" w:rsidRPr="00734787" w:rsidRDefault="001C5414" w:rsidP="001C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Ch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CAAD" w14:textId="77777777" w:rsidR="001C5414" w:rsidRPr="00734787" w:rsidRDefault="001C5414" w:rsidP="001C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Copepods</w:t>
            </w:r>
          </w:p>
        </w:tc>
      </w:tr>
      <w:tr w:rsidR="001C5414" w:rsidRPr="00734787" w14:paraId="4DAA097E" w14:textId="77777777" w:rsidTr="001C54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B894" w14:textId="77777777" w:rsidR="001C5414" w:rsidRPr="00734787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BE30" w14:textId="77777777" w:rsidR="001C5414" w:rsidRPr="00734787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-0.43063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08A8" w14:textId="77777777" w:rsidR="001C5414" w:rsidRPr="00734787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0.42318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1157" w14:textId="77777777" w:rsidR="001C5414" w:rsidRPr="00734787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-1.58037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F732" w14:textId="77777777" w:rsidR="001C5414" w:rsidRPr="00734787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0.4894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02AB" w14:textId="77777777" w:rsidR="001C5414" w:rsidRPr="00734787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.36840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3B3B" w14:textId="77777777" w:rsidR="001C5414" w:rsidRPr="00734787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.0737554</w:t>
            </w:r>
          </w:p>
        </w:tc>
      </w:tr>
      <w:tr w:rsidR="001C5414" w:rsidRPr="001C5414" w14:paraId="154C1DC8" w14:textId="77777777" w:rsidTr="001C54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166B" w14:textId="77777777" w:rsidR="001C5414" w:rsidRPr="00734787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D31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4787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-0.39089</w:t>
            </w: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4F5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1832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11A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36223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CA4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76379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E02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0615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149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5688594</w:t>
            </w:r>
          </w:p>
        </w:tc>
      </w:tr>
      <w:tr w:rsidR="001C5414" w:rsidRPr="001C5414" w14:paraId="59F4FFD0" w14:textId="77777777" w:rsidTr="001C54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403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97E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410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966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723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334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5485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E01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0318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CBA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3178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EF6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47097101</w:t>
            </w:r>
          </w:p>
        </w:tc>
      </w:tr>
      <w:tr w:rsidR="001C5414" w:rsidRPr="001C5414" w14:paraId="4F6C61F0" w14:textId="77777777" w:rsidTr="001C54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B8E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ACA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82238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D0B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7397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EA3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9848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50F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01208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FFC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04560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4C4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6490913</w:t>
            </w:r>
          </w:p>
        </w:tc>
      </w:tr>
      <w:tr w:rsidR="001C5414" w:rsidRPr="001C5414" w14:paraId="7E14F5C8" w14:textId="77777777" w:rsidTr="001C54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10B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6F8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045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9F6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.61153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411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15523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BCA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0364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C7E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6518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D69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5289664</w:t>
            </w:r>
          </w:p>
        </w:tc>
      </w:tr>
      <w:tr w:rsidR="001C5414" w:rsidRPr="001C5414" w14:paraId="676F1344" w14:textId="77777777" w:rsidTr="001C54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E9D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1A5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6380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81E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36202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5B6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9917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169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78673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9EF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07896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3A7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65257705</w:t>
            </w:r>
          </w:p>
        </w:tc>
      </w:tr>
      <w:tr w:rsidR="001C5414" w:rsidRPr="001C5414" w14:paraId="20F5D8B5" w14:textId="77777777" w:rsidTr="001C54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F35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301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9768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BF6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67125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102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5485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9F0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1675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EC7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26225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92A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29277364</w:t>
            </w:r>
          </w:p>
        </w:tc>
      </w:tr>
      <w:tr w:rsidR="001C5414" w:rsidRPr="001C5414" w14:paraId="235C66DA" w14:textId="77777777" w:rsidTr="001C54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53C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995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894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54B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73886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82F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60760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3EC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05365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23D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6724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32D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2427799</w:t>
            </w:r>
          </w:p>
        </w:tc>
      </w:tr>
      <w:tr w:rsidR="001C5414" w:rsidRPr="001C5414" w14:paraId="56ACCE8A" w14:textId="77777777" w:rsidTr="001C54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746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E6D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.44575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76A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53588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FFD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.20101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E23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1759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AB7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5077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1EF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851703</w:t>
            </w:r>
          </w:p>
        </w:tc>
      </w:tr>
      <w:tr w:rsidR="001C5414" w:rsidRPr="001C5414" w14:paraId="2194A44E" w14:textId="77777777" w:rsidTr="001C54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73E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253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46314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5C5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266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64E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682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B51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23103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641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2528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72D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84933271</w:t>
            </w:r>
          </w:p>
        </w:tc>
      </w:tr>
      <w:tr w:rsidR="001C5414" w:rsidRPr="001C5414" w14:paraId="20E2438E" w14:textId="77777777" w:rsidTr="001C54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046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A28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02964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2CD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.73035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34B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484046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A58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.09889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08D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65235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558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44777316</w:t>
            </w:r>
          </w:p>
        </w:tc>
      </w:tr>
      <w:tr w:rsidR="001C5414" w:rsidRPr="001C5414" w14:paraId="7627B0B9" w14:textId="77777777" w:rsidTr="001C54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649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018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.35664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F66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5637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B80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.247999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89E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.99058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3BB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2.16819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71F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33415103</w:t>
            </w:r>
          </w:p>
        </w:tc>
      </w:tr>
      <w:tr w:rsidR="001C5414" w:rsidRPr="001C5414" w14:paraId="6C3D4189" w14:textId="77777777" w:rsidTr="001C54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988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301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.16758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C3B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14898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C8A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017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9CB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78865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183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1.60743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5DE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0.69660563</w:t>
            </w:r>
          </w:p>
        </w:tc>
      </w:tr>
    </w:tbl>
    <w:p w14:paraId="050808F4" w14:textId="77777777" w:rsidR="001C5414" w:rsidRDefault="001C5414">
      <w:pPr>
        <w:rPr>
          <w:rFonts w:ascii="Times New Roman" w:hAnsi="Times New Roman" w:cs="Times New Roman"/>
          <w:b/>
          <w:lang w:val="en-GB"/>
        </w:rPr>
      </w:pPr>
    </w:p>
    <w:p w14:paraId="204C2693" w14:textId="77777777" w:rsidR="001C5414" w:rsidRDefault="001C5414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4709624" w14:textId="77777777" w:rsidR="001C5414" w:rsidRDefault="001C5414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2 </w:t>
      </w:r>
      <w:r w:rsidR="00DF5CB6">
        <w:rPr>
          <w:rFonts w:ascii="Times New Roman" w:hAnsi="Times New Roman" w:cs="Times New Roman"/>
          <w:b/>
          <w:lang w:val="en-GB"/>
        </w:rPr>
        <w:t>Table</w:t>
      </w:r>
      <w:r w:rsidR="00EF727C">
        <w:rPr>
          <w:rFonts w:ascii="Times New Roman" w:hAnsi="Times New Roman" w:cs="Times New Roman"/>
          <w:b/>
          <w:lang w:val="en-GB"/>
        </w:rPr>
        <w:t xml:space="preserve"> B</w:t>
      </w:r>
      <w:r w:rsidR="00DF5CB6">
        <w:rPr>
          <w:rFonts w:ascii="Times New Roman" w:hAnsi="Times New Roman" w:cs="Times New Roman"/>
          <w:b/>
          <w:lang w:val="en-GB"/>
        </w:rPr>
        <w:t xml:space="preserve">. </w:t>
      </w:r>
      <w:r w:rsidRPr="001C5414">
        <w:rPr>
          <w:rFonts w:ascii="Times New Roman" w:hAnsi="Times New Roman" w:cs="Times New Roman"/>
          <w:b/>
          <w:lang w:val="en-GB"/>
        </w:rPr>
        <w:t>Relatio</w:t>
      </w:r>
      <w:r>
        <w:rPr>
          <w:rFonts w:ascii="Times New Roman" w:hAnsi="Times New Roman" w:cs="Times New Roman"/>
          <w:b/>
          <w:lang w:val="en-GB"/>
        </w:rPr>
        <w:t xml:space="preserve">nships between regional climate, </w:t>
      </w:r>
      <w:r w:rsidRPr="001C5414">
        <w:rPr>
          <w:rFonts w:ascii="Times New Roman" w:hAnsi="Times New Roman" w:cs="Times New Roman"/>
          <w:b/>
          <w:lang w:val="en-GB"/>
        </w:rPr>
        <w:t xml:space="preserve">local temperature and </w:t>
      </w:r>
      <w:r>
        <w:rPr>
          <w:rFonts w:ascii="Times New Roman" w:hAnsi="Times New Roman" w:cs="Times New Roman"/>
          <w:b/>
          <w:lang w:val="en-GB"/>
        </w:rPr>
        <w:t>pelagic copepods</w:t>
      </w:r>
      <w:r w:rsidRPr="001C5414">
        <w:rPr>
          <w:rFonts w:ascii="Times New Roman" w:hAnsi="Times New Roman" w:cs="Times New Roman"/>
          <w:b/>
          <w:lang w:val="en-GB"/>
        </w:rPr>
        <w:t>.</w:t>
      </w:r>
    </w:p>
    <w:tbl>
      <w:tblPr>
        <w:tblW w:w="6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600"/>
        <w:gridCol w:w="1260"/>
        <w:gridCol w:w="1340"/>
        <w:gridCol w:w="1240"/>
        <w:gridCol w:w="1300"/>
      </w:tblGrid>
      <w:tr w:rsidR="001C5414" w:rsidRPr="00DF5CB6" w14:paraId="70BF6666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BA86" w14:textId="77777777" w:rsidR="001C5414" w:rsidRPr="00DF5CB6" w:rsidRDefault="001C5414" w:rsidP="001C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DF5CB6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Yea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592E" w14:textId="77777777" w:rsidR="001C5414" w:rsidRPr="00DF5CB6" w:rsidRDefault="001C5414" w:rsidP="001C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</w:pPr>
            <w:r w:rsidRPr="00DF5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  <w:t>PD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23E3" w14:textId="77777777" w:rsidR="001C5414" w:rsidRPr="00DF5CB6" w:rsidRDefault="001C5414" w:rsidP="001C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</w:pPr>
            <w:r w:rsidRPr="00DF5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  <w:t>SST_EAW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7DB3" w14:textId="77777777" w:rsidR="001C5414" w:rsidRPr="00DF5CB6" w:rsidRDefault="001C5414" w:rsidP="001C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</w:pPr>
            <w:r w:rsidRPr="00DF5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  <w:t>SST_NINO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2BBE" w14:textId="77777777" w:rsidR="001C5414" w:rsidRPr="00DF5CB6" w:rsidRDefault="001C5414" w:rsidP="001C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</w:pPr>
            <w:proofErr w:type="spellStart"/>
            <w:r w:rsidRPr="00DF5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  <w:t>cop_EAW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118F" w14:textId="77777777" w:rsidR="001C5414" w:rsidRPr="00DF5CB6" w:rsidRDefault="001C5414" w:rsidP="001C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</w:pPr>
            <w:r w:rsidRPr="00DF5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  <w:t>cop_NINO3.4</w:t>
            </w:r>
          </w:p>
        </w:tc>
      </w:tr>
      <w:tr w:rsidR="001C5414" w:rsidRPr="00DF5CB6" w14:paraId="395AC3EC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53E2" w14:textId="77777777" w:rsidR="001C5414" w:rsidRPr="00DF5CB6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s-MX"/>
              </w:rPr>
            </w:pPr>
            <w:r w:rsidRPr="00DF5CB6">
              <w:rPr>
                <w:rFonts w:ascii="Times New Roman" w:eastAsia="Times New Roman" w:hAnsi="Times New Roman" w:cs="Times New Roman"/>
                <w:lang w:val="en-GB" w:eastAsia="es-MX"/>
              </w:rPr>
              <w:t>2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F69F" w14:textId="77777777" w:rsidR="001C5414" w:rsidRPr="00DF5CB6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</w:pPr>
            <w:r w:rsidRPr="00DF5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  <w:t>-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EC6E" w14:textId="77777777" w:rsidR="001C5414" w:rsidRPr="00DF5CB6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</w:pPr>
            <w:r w:rsidRPr="00DF5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  <w:t>0.281854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1A6C" w14:textId="77777777" w:rsidR="001C5414" w:rsidRPr="00DF5CB6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</w:pPr>
            <w:r w:rsidRPr="00DF5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  <w:t>0.243540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4846" w14:textId="77777777" w:rsidR="001C5414" w:rsidRPr="00DF5CB6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</w:pPr>
            <w:r w:rsidRPr="00DF5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  <w:t>0.203948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7142" w14:textId="77777777" w:rsidR="001C5414" w:rsidRPr="00DF5CB6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</w:pPr>
            <w:r w:rsidRPr="00DF5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  <w:t>0.28100515</w:t>
            </w:r>
          </w:p>
        </w:tc>
      </w:tr>
      <w:tr w:rsidR="001C5414" w:rsidRPr="001C5414" w14:paraId="7ADCEA5D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117E" w14:textId="77777777" w:rsidR="001C5414" w:rsidRPr="00DF5CB6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s-MX"/>
              </w:rPr>
            </w:pPr>
            <w:r w:rsidRPr="00DF5CB6">
              <w:rPr>
                <w:rFonts w:ascii="Times New Roman" w:eastAsia="Times New Roman" w:hAnsi="Times New Roman" w:cs="Times New Roman"/>
                <w:lang w:val="en-GB" w:eastAsia="es-MX"/>
              </w:rPr>
              <w:t>2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0A08" w14:textId="77777777" w:rsidR="001C5414" w:rsidRPr="00DF5CB6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</w:pPr>
            <w:r w:rsidRPr="00DF5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  <w:t>-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A70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5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MX"/>
              </w:rPr>
              <w:t>0.</w:t>
            </w: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45550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946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6247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291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07417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989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1921025</w:t>
            </w:r>
          </w:p>
        </w:tc>
      </w:tr>
      <w:tr w:rsidR="001C5414" w:rsidRPr="001C5414" w14:paraId="0714E8DC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E84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997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6F9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76649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4D1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01096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9B7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21122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A5C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9770746</w:t>
            </w:r>
          </w:p>
        </w:tc>
      </w:tr>
      <w:tr w:rsidR="001C5414" w:rsidRPr="001C5414" w14:paraId="22F51A5D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EA4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B18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7F4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25734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73D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18225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6BF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1056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4FD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3524208</w:t>
            </w:r>
          </w:p>
        </w:tc>
      </w:tr>
      <w:tr w:rsidR="001C5414" w:rsidRPr="001C5414" w14:paraId="3D9ECF56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362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643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4B7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69740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86E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0680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F26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7742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941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8352336</w:t>
            </w:r>
          </w:p>
        </w:tc>
      </w:tr>
      <w:tr w:rsidR="001C5414" w:rsidRPr="001C5414" w14:paraId="431B1658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F5E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5D3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D1D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821960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C3D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75929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61A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6681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072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22375316</w:t>
            </w:r>
          </w:p>
        </w:tc>
      </w:tr>
      <w:tr w:rsidR="001C5414" w:rsidRPr="001C5414" w14:paraId="464F7F79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0A2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7DD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540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82196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DC7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37152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B83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9257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00E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01659284</w:t>
            </w:r>
          </w:p>
        </w:tc>
      </w:tr>
      <w:tr w:rsidR="001C5414" w:rsidRPr="001C5414" w14:paraId="2745452F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1D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68E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674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53223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C91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9679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371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9211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69D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87838457</w:t>
            </w:r>
          </w:p>
        </w:tc>
      </w:tr>
      <w:tr w:rsidR="001C5414" w:rsidRPr="001C5414" w14:paraId="5A4C54AC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DB1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D1F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4EB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70285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B09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5670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0AA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9980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E63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80103696</w:t>
            </w:r>
          </w:p>
        </w:tc>
      </w:tr>
      <w:tr w:rsidR="001C5414" w:rsidRPr="001C5414" w14:paraId="6917E9DB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270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D12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3D1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90719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108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1795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A4B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3866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F28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78392477</w:t>
            </w:r>
          </w:p>
        </w:tc>
      </w:tr>
      <w:tr w:rsidR="001C5414" w:rsidRPr="001C5414" w14:paraId="22C78CB1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603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AF7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41E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55697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986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78745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EE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1155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509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83668889</w:t>
            </w:r>
          </w:p>
        </w:tc>
      </w:tr>
      <w:tr w:rsidR="001C5414" w:rsidRPr="001C5414" w14:paraId="789C9AAF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16C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A34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F1B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85149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331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3327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16F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8419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A80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96845236</w:t>
            </w:r>
          </w:p>
        </w:tc>
      </w:tr>
      <w:tr w:rsidR="001C5414" w:rsidRPr="001C5414" w14:paraId="1905B62C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27B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0A0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60E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84542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0D6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7562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0B0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0305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E6A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18006249</w:t>
            </w:r>
          </w:p>
        </w:tc>
      </w:tr>
      <w:tr w:rsidR="001C5414" w:rsidRPr="001C5414" w14:paraId="0E788D02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6D5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1ED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FAD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41113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C58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05966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811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6101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404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440785</w:t>
            </w:r>
          </w:p>
        </w:tc>
      </w:tr>
      <w:tr w:rsidR="001C5414" w:rsidRPr="001C5414" w14:paraId="3634F091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357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980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2C2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51509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4F8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37795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BDA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1533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52A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9587863</w:t>
            </w:r>
          </w:p>
        </w:tc>
      </w:tr>
      <w:tr w:rsidR="001C5414" w:rsidRPr="001C5414" w14:paraId="4620DB2C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B5F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26B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0DB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49545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6AD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82196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A4E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9765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1F5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653511</w:t>
            </w:r>
          </w:p>
        </w:tc>
      </w:tr>
      <w:tr w:rsidR="001C5414" w:rsidRPr="001C5414" w14:paraId="417B141F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FD3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768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1EF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20304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CDB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2584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520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7789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C15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1637391</w:t>
            </w:r>
          </w:p>
        </w:tc>
      </w:tr>
      <w:tr w:rsidR="001C5414" w:rsidRPr="001C5414" w14:paraId="08C0813B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BF0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551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983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37936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702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52597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9F2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9339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4ED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5144912</w:t>
            </w:r>
          </w:p>
        </w:tc>
      </w:tr>
      <w:tr w:rsidR="001C5414" w:rsidRPr="001C5414" w14:paraId="7FDB8D79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5B1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9D6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6C8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00728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B87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60655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06E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7577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729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1173947</w:t>
            </w:r>
          </w:p>
        </w:tc>
      </w:tr>
      <w:tr w:rsidR="001C5414" w:rsidRPr="001C5414" w14:paraId="41598B38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68E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0E0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D6C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4105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344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57486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CF2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4735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D87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9936399</w:t>
            </w:r>
          </w:p>
        </w:tc>
      </w:tr>
      <w:tr w:rsidR="001C5414" w:rsidRPr="001C5414" w14:paraId="1406FB72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BC3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276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693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94152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92E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51489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BB4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1250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37B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4541756</w:t>
            </w:r>
          </w:p>
        </w:tc>
      </w:tr>
      <w:tr w:rsidR="001C5414" w:rsidRPr="001C5414" w14:paraId="1256937E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F73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D8A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C9F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21704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411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4907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436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704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D92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6549005</w:t>
            </w:r>
          </w:p>
        </w:tc>
      </w:tr>
      <w:tr w:rsidR="001C5414" w:rsidRPr="001C5414" w14:paraId="43C68E7C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0DB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B6C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3BA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81198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281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57803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03E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9699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617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0746145</w:t>
            </w:r>
          </w:p>
        </w:tc>
      </w:tr>
      <w:tr w:rsidR="001C5414" w:rsidRPr="001C5414" w14:paraId="7FA06BEC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01B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8F9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9AB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22299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838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73837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4B8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2224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351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3942438</w:t>
            </w:r>
          </w:p>
        </w:tc>
      </w:tr>
      <w:tr w:rsidR="001C5414" w:rsidRPr="001C5414" w14:paraId="5A4ACC76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424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ABD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B34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45662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FE7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8083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FA3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2184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DC4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9774518</w:t>
            </w:r>
          </w:p>
        </w:tc>
      </w:tr>
      <w:tr w:rsidR="001C5414" w:rsidRPr="001C5414" w14:paraId="2DEBF985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B2F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ACD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173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8153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78A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69336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E9E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6163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013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8495086</w:t>
            </w:r>
          </w:p>
        </w:tc>
      </w:tr>
      <w:tr w:rsidR="001C5414" w:rsidRPr="001C5414" w14:paraId="17BED774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28E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DC1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6AC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40712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16A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38175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2EB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9903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624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1118442</w:t>
            </w:r>
          </w:p>
        </w:tc>
      </w:tr>
      <w:tr w:rsidR="001C5414" w:rsidRPr="001C5414" w14:paraId="50A916FE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288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7D0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B2B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94550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C8C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89948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B5D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8311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C56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9404568</w:t>
            </w:r>
          </w:p>
        </w:tc>
      </w:tr>
      <w:tr w:rsidR="001C5414" w:rsidRPr="001C5414" w14:paraId="702E3354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F8A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B5A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9E7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07012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BFF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3314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DE3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1837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E2A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7409829</w:t>
            </w:r>
          </w:p>
        </w:tc>
      </w:tr>
      <w:tr w:rsidR="001C5414" w:rsidRPr="001C5414" w14:paraId="6EFA3CEE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22F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48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8E9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68921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E84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81532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CDF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6896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BB2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7825104</w:t>
            </w:r>
          </w:p>
        </w:tc>
      </w:tr>
      <w:tr w:rsidR="001C5414" w:rsidRPr="001C5414" w14:paraId="42ECF074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6E4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37F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C67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96877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B01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42705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AC5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8612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3A3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8273957</w:t>
            </w:r>
          </w:p>
        </w:tc>
      </w:tr>
      <w:tr w:rsidR="001C5414" w:rsidRPr="001C5414" w14:paraId="11D76CFC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781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F8E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A63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29535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306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12485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9D4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3024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011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4725034</w:t>
            </w:r>
          </w:p>
        </w:tc>
      </w:tr>
      <w:tr w:rsidR="001C5414" w:rsidRPr="001C5414" w14:paraId="50C28493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C2E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237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3B6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0563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D5B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84706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3AD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8522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81B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8305392</w:t>
            </w:r>
          </w:p>
        </w:tc>
      </w:tr>
      <w:tr w:rsidR="001C5414" w:rsidRPr="001C5414" w14:paraId="433E2752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EA9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B85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A36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50103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1F9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6420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1C7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6776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63B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5848908</w:t>
            </w:r>
          </w:p>
        </w:tc>
      </w:tr>
      <w:tr w:rsidR="001C5414" w:rsidRPr="001C5414" w14:paraId="42695A30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509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4C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E77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45756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B21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62530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069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1084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318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1611638</w:t>
            </w:r>
          </w:p>
        </w:tc>
      </w:tr>
      <w:tr w:rsidR="001C5414" w:rsidRPr="001C5414" w14:paraId="1FBC7769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B6F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A95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D5C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0187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150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84039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9B8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23776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C97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9226299</w:t>
            </w:r>
          </w:p>
        </w:tc>
      </w:tr>
      <w:tr w:rsidR="001C5414" w:rsidRPr="001C5414" w14:paraId="0D164F33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B71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91F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909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347742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CA5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259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3AE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5720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D06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4664143</w:t>
            </w:r>
          </w:p>
        </w:tc>
      </w:tr>
      <w:tr w:rsidR="001C5414" w:rsidRPr="001C5414" w14:paraId="602792C8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FF1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EB9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290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223683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6A6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83643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EDD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0691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52C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9954634</w:t>
            </w:r>
          </w:p>
        </w:tc>
      </w:tr>
      <w:tr w:rsidR="001C5414" w:rsidRPr="001C5414" w14:paraId="7DA16A93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FCD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8DF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205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016497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19C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48987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BAA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6813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AC0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6967757</w:t>
            </w:r>
          </w:p>
        </w:tc>
      </w:tr>
      <w:tr w:rsidR="001C5414" w:rsidRPr="001C5414" w14:paraId="635C3C4E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934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A04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627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748957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6DC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08483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89D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84430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E46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4943709</w:t>
            </w:r>
          </w:p>
        </w:tc>
      </w:tr>
      <w:tr w:rsidR="001C5414" w:rsidRPr="001C5414" w14:paraId="1C52066F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6F3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E2D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96B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499551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B64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45682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A18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8790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7D5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1236403</w:t>
            </w:r>
          </w:p>
        </w:tc>
      </w:tr>
      <w:tr w:rsidR="001C5414" w:rsidRPr="001C5414" w14:paraId="1CF09C56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95C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021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A79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439750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274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46289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4C9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9588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3F5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9003912</w:t>
            </w:r>
          </w:p>
        </w:tc>
      </w:tr>
      <w:tr w:rsidR="001C5414" w:rsidRPr="001C5414" w14:paraId="398403F9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5DC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0FD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19E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707917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626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0339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831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7982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329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8350393</w:t>
            </w:r>
          </w:p>
        </w:tc>
      </w:tr>
      <w:tr w:rsidR="001C5414" w:rsidRPr="001C5414" w14:paraId="6D4CB5F3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47B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072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802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172196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D38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18144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8B7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7438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B25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3567167</w:t>
            </w:r>
          </w:p>
        </w:tc>
      </w:tr>
      <w:tr w:rsidR="001C5414" w:rsidRPr="001C5414" w14:paraId="75EB369D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140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27F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C76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92248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F15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99826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991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3213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4AC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7241886</w:t>
            </w:r>
          </w:p>
        </w:tc>
      </w:tr>
      <w:tr w:rsidR="001C5414" w:rsidRPr="001C5414" w14:paraId="06156126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172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FF3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EF3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78677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218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66167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675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8055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EF7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2961278</w:t>
            </w:r>
          </w:p>
        </w:tc>
      </w:tr>
      <w:tr w:rsidR="001C5414" w:rsidRPr="001C5414" w14:paraId="217096EB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B0E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FC9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C82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49271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9E6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33085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3A5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024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589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83609665</w:t>
            </w:r>
          </w:p>
        </w:tc>
      </w:tr>
      <w:tr w:rsidR="001C5414" w:rsidRPr="001C5414" w14:paraId="60E8BB7A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6FF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323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5FF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40497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72F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11383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8CC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7257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863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1993518</w:t>
            </w:r>
          </w:p>
        </w:tc>
      </w:tr>
      <w:tr w:rsidR="001C5414" w:rsidRPr="001C5414" w14:paraId="31B5BE66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2CE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B3B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569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82819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846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2028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16B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679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A75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0954838</w:t>
            </w:r>
          </w:p>
        </w:tc>
      </w:tr>
      <w:tr w:rsidR="001C5414" w:rsidRPr="001C5414" w14:paraId="16FA599F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2A5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486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959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98122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E3E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92098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D0A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6029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F43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1112122</w:t>
            </w:r>
          </w:p>
        </w:tc>
      </w:tr>
      <w:tr w:rsidR="001C5414" w:rsidRPr="001C5414" w14:paraId="5756F3B0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E89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2C7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C1B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94969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E23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46050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776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2445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C50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0877127</w:t>
            </w:r>
          </w:p>
        </w:tc>
      </w:tr>
      <w:tr w:rsidR="001C5414" w:rsidRPr="001C5414" w14:paraId="61048999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85B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DB6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E0E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65083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E4D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58754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08A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5349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50E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9868034</w:t>
            </w:r>
          </w:p>
        </w:tc>
      </w:tr>
      <w:tr w:rsidR="001C5414" w:rsidRPr="001C5414" w14:paraId="6795F33A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A5D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511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C29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93762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8E7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84357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98F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5896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DE4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9460617</w:t>
            </w:r>
          </w:p>
        </w:tc>
      </w:tr>
      <w:tr w:rsidR="001C5414" w:rsidRPr="001C5414" w14:paraId="0612CBBB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E32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CB9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84A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70193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6BD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92806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CBA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560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EC1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2180628</w:t>
            </w:r>
          </w:p>
        </w:tc>
      </w:tr>
      <w:tr w:rsidR="001C5414" w:rsidRPr="001C5414" w14:paraId="40082955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803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2F5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BD4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94174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BDE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74887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CB4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4953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6DE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9776919</w:t>
            </w:r>
          </w:p>
        </w:tc>
      </w:tr>
      <w:tr w:rsidR="001C5414" w:rsidRPr="001C5414" w14:paraId="36DAFA2C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89B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9B5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E1E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92741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FC1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3022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A9E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3185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7DD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018489</w:t>
            </w:r>
          </w:p>
        </w:tc>
      </w:tr>
      <w:tr w:rsidR="001C5414" w:rsidRPr="001C5414" w14:paraId="59DAA8D7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4C1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F91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148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01104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DD0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6173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1D8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8941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730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0757678</w:t>
            </w:r>
          </w:p>
        </w:tc>
      </w:tr>
      <w:tr w:rsidR="001C5414" w:rsidRPr="001C5414" w14:paraId="482C9EBD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285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11C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00E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211334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F45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75533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41F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1228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49F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2735642</w:t>
            </w:r>
          </w:p>
        </w:tc>
      </w:tr>
      <w:tr w:rsidR="001C5414" w:rsidRPr="001C5414" w14:paraId="152D9A95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84D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E1B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CB4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00745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133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81867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4C0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0645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049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7400975</w:t>
            </w:r>
          </w:p>
        </w:tc>
      </w:tr>
      <w:tr w:rsidR="001C5414" w:rsidRPr="001C5414" w14:paraId="5C06A77F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0BA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41D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A63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83002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B47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94555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333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0101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B9D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0571319</w:t>
            </w:r>
          </w:p>
        </w:tc>
      </w:tr>
      <w:tr w:rsidR="001C5414" w:rsidRPr="001C5414" w14:paraId="6E2040E4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96C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B38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FED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764006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570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24404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322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2770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4D3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6290625</w:t>
            </w:r>
          </w:p>
        </w:tc>
      </w:tr>
      <w:tr w:rsidR="001C5414" w:rsidRPr="001C5414" w14:paraId="2B677333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60D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F53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1CE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875218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611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669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D9B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8479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03B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2033001</w:t>
            </w:r>
          </w:p>
        </w:tc>
      </w:tr>
      <w:tr w:rsidR="001C5414" w:rsidRPr="001C5414" w14:paraId="265ECA92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3EB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245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996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162786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246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9745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E2A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4216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D23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9164716</w:t>
            </w:r>
          </w:p>
        </w:tc>
      </w:tr>
      <w:tr w:rsidR="001C5414" w:rsidRPr="001C5414" w14:paraId="1916B448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122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A7E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302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7317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C72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84629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DB5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7385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619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2179719</w:t>
            </w:r>
          </w:p>
        </w:tc>
      </w:tr>
      <w:tr w:rsidR="001C5414" w:rsidRPr="001C5414" w14:paraId="3B5F0CB8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E56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8F0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FD9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42372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DDE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25174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C28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7760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A10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27771723</w:t>
            </w:r>
          </w:p>
        </w:tc>
      </w:tr>
      <w:tr w:rsidR="001C5414" w:rsidRPr="001C5414" w14:paraId="62BC28A8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D3F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BFB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C6C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20841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2DA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84168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74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7987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B9E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12224531</w:t>
            </w:r>
          </w:p>
        </w:tc>
      </w:tr>
      <w:tr w:rsidR="001C5414" w:rsidRPr="001C5414" w14:paraId="32C657E4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A42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2DF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D5E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74651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378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6844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988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2715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36E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07688634</w:t>
            </w:r>
          </w:p>
        </w:tc>
      </w:tr>
      <w:tr w:rsidR="001C5414" w:rsidRPr="001C5414" w14:paraId="7073008B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8CD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B54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56A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79377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2EE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9944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B69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4868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10F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1102718</w:t>
            </w:r>
          </w:p>
        </w:tc>
      </w:tr>
      <w:tr w:rsidR="001C5414" w:rsidRPr="001C5414" w14:paraId="7D98C573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C2B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C7D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4E8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71619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745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94507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618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2213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506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17007066</w:t>
            </w:r>
          </w:p>
        </w:tc>
      </w:tr>
      <w:tr w:rsidR="001C5414" w:rsidRPr="001C5414" w14:paraId="5332C898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CFE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A5F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AE6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965125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603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2752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146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0802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ED7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22253102</w:t>
            </w:r>
          </w:p>
        </w:tc>
      </w:tr>
      <w:tr w:rsidR="001C5414" w:rsidRPr="001C5414" w14:paraId="47723F86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4B7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91F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392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09577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676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49493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E8C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7994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F8F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26166929</w:t>
            </w:r>
          </w:p>
        </w:tc>
      </w:tr>
      <w:tr w:rsidR="001C5414" w:rsidRPr="001C5414" w14:paraId="7181137C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D41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689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4F9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07052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E21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30152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79D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297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7BF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29748549</w:t>
            </w:r>
          </w:p>
        </w:tc>
      </w:tr>
      <w:tr w:rsidR="001C5414" w:rsidRPr="001C5414" w14:paraId="136E6CB4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5FB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465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829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860586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FF3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7973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01A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7023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67E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33642743</w:t>
            </w:r>
          </w:p>
        </w:tc>
      </w:tr>
      <w:tr w:rsidR="001C5414" w:rsidRPr="001C5414" w14:paraId="449F7AFE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F01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5D6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3AD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475116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C9A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5859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086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206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01A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3681364</w:t>
            </w:r>
          </w:p>
        </w:tc>
      </w:tr>
      <w:tr w:rsidR="001C5414" w:rsidRPr="001C5414" w14:paraId="561ACAB1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45A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05C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B0C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019707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D9E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588942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E53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8323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18F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37330724</w:t>
            </w:r>
          </w:p>
        </w:tc>
      </w:tr>
      <w:tr w:rsidR="001C5414" w:rsidRPr="001C5414" w14:paraId="2EFCBB11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D80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0AF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573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39988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A19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494428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D1B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451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DAE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34331781</w:t>
            </w:r>
          </w:p>
        </w:tc>
      </w:tr>
      <w:tr w:rsidR="001C5414" w:rsidRPr="001C5414" w14:paraId="5B32018E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4B4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9CF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7B3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88904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4A5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95196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F4F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8973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9FD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2954291</w:t>
            </w:r>
          </w:p>
        </w:tc>
      </w:tr>
      <w:tr w:rsidR="001C5414" w:rsidRPr="001C5414" w14:paraId="7B525AD2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92B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EA3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61D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434777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C2A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02420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5DA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0233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DF9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27024718</w:t>
            </w:r>
          </w:p>
        </w:tc>
      </w:tr>
      <w:tr w:rsidR="001C5414" w:rsidRPr="001C5414" w14:paraId="5ADF3385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1D6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EC1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8CE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064596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AC9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215275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77F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738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170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30873842</w:t>
            </w:r>
          </w:p>
        </w:tc>
      </w:tr>
      <w:tr w:rsidR="001C5414" w:rsidRPr="001C5414" w14:paraId="5819D1AB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563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B70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1D0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525259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7A7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25038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1B0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0471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2E3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2516828</w:t>
            </w:r>
          </w:p>
        </w:tc>
      </w:tr>
      <w:tr w:rsidR="001C5414" w:rsidRPr="001C5414" w14:paraId="25784653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827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AD9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CFF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76603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48B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02595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81D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0722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299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9744943</w:t>
            </w:r>
          </w:p>
        </w:tc>
      </w:tr>
      <w:tr w:rsidR="001C5414" w:rsidRPr="001C5414" w14:paraId="1CBC1666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B34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451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7A3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828593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86C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2206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B6D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024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5C0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7896089</w:t>
            </w:r>
          </w:p>
        </w:tc>
      </w:tr>
      <w:tr w:rsidR="001C5414" w:rsidRPr="001C5414" w14:paraId="671CCDBE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F8F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A7C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FA0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74882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ABF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823794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2ED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0983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E1D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2091485</w:t>
            </w:r>
          </w:p>
        </w:tc>
      </w:tr>
      <w:tr w:rsidR="001C5414" w:rsidRPr="001C5414" w14:paraId="3D2F1D7E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EDA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14A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531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533623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2A5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421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148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4076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DB6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0307887</w:t>
            </w:r>
          </w:p>
        </w:tc>
      </w:tr>
      <w:tr w:rsidR="001C5414" w:rsidRPr="001C5414" w14:paraId="73186DD7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362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45A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803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183217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C38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86835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1FA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0038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556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6891991</w:t>
            </w:r>
          </w:p>
        </w:tc>
      </w:tr>
      <w:tr w:rsidR="001C5414" w:rsidRPr="001C5414" w14:paraId="6FA3C3C1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C30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8E1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35C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740233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336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67572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49B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9050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EB0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0390449</w:t>
            </w:r>
          </w:p>
        </w:tc>
      </w:tr>
      <w:tr w:rsidR="001C5414" w:rsidRPr="001C5414" w14:paraId="5D855ED8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B20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C9F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27C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13999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D53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94216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6E7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0030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33C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4807134</w:t>
            </w:r>
          </w:p>
        </w:tc>
      </w:tr>
      <w:tr w:rsidR="001C5414" w:rsidRPr="001C5414" w14:paraId="249289C4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6BC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371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603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049368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2FA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73765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849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0242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534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6451406</w:t>
            </w:r>
          </w:p>
        </w:tc>
      </w:tr>
      <w:tr w:rsidR="001C5414" w:rsidRPr="001C5414" w14:paraId="2FF04B8C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E10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4FB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0ED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05091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8B5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0367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8EE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9034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146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07681521</w:t>
            </w:r>
          </w:p>
        </w:tc>
      </w:tr>
      <w:tr w:rsidR="001C5414" w:rsidRPr="001C5414" w14:paraId="0C058CC6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003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2D5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9FD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03170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017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07033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8CC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3206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1BF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1539696</w:t>
            </w:r>
          </w:p>
        </w:tc>
      </w:tr>
      <w:tr w:rsidR="001C5414" w:rsidRPr="001C5414" w14:paraId="5A8BDDBE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3F7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0F7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4FA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94762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8F9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254867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148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37252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713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45059124</w:t>
            </w:r>
          </w:p>
        </w:tc>
      </w:tr>
      <w:tr w:rsidR="001C5414" w:rsidRPr="001C5414" w14:paraId="65D616D9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9EC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59E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382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119624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26D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435760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488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31647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BDF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5072385</w:t>
            </w:r>
          </w:p>
        </w:tc>
      </w:tr>
      <w:tr w:rsidR="001C5414" w:rsidRPr="001C5414" w14:paraId="66C42109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818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448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CE2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52666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8EB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583298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14A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28998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A63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55761868</w:t>
            </w:r>
          </w:p>
        </w:tc>
      </w:tr>
      <w:tr w:rsidR="001C5414" w:rsidRPr="001C5414" w14:paraId="44423E39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31A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D12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AE9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897964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A06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70369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844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31120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8BF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6764017</w:t>
            </w:r>
          </w:p>
        </w:tc>
      </w:tr>
      <w:tr w:rsidR="001C5414" w:rsidRPr="001C5414" w14:paraId="35B3154F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F31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7FC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385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212510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E77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709975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073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3844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73B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81209182</w:t>
            </w:r>
          </w:p>
        </w:tc>
      </w:tr>
      <w:tr w:rsidR="001C5414" w:rsidRPr="001C5414" w14:paraId="13387BD1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409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4A0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F8F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432163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D57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730026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44F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060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B8E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89505228</w:t>
            </w:r>
          </w:p>
        </w:tc>
      </w:tr>
      <w:tr w:rsidR="001C5414" w:rsidRPr="001C5414" w14:paraId="2FCD9C7A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CB1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9DE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91B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506878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06E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725348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5A7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5985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1D3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85901732</w:t>
            </w:r>
          </w:p>
        </w:tc>
      </w:tr>
      <w:tr w:rsidR="001C5414" w:rsidRPr="001C5414" w14:paraId="4A82D676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B17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DE1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440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395728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2C9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86102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50B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1889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23F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71599325</w:t>
            </w:r>
          </w:p>
        </w:tc>
      </w:tr>
      <w:tr w:rsidR="001C5414" w:rsidRPr="001C5414" w14:paraId="388D0931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4B3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D7A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836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116347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D14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1750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559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5385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04F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51022953</w:t>
            </w:r>
          </w:p>
        </w:tc>
      </w:tr>
      <w:tr w:rsidR="001C5414" w:rsidRPr="001C5414" w14:paraId="02A228D3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5CB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B00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A97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801535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46A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53291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10E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4368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CD3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29474186</w:t>
            </w:r>
          </w:p>
        </w:tc>
      </w:tr>
      <w:tr w:rsidR="001C5414" w:rsidRPr="001C5414" w14:paraId="40DE7185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CD7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2B8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5D4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65750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CC4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445100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79B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8551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24B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3631565</w:t>
            </w:r>
          </w:p>
        </w:tc>
      </w:tr>
      <w:tr w:rsidR="001C5414" w:rsidRPr="001C5414" w14:paraId="64E22C33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BF4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D6F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A93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770453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2A2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58372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C49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9166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5A5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1528157</w:t>
            </w:r>
          </w:p>
        </w:tc>
      </w:tr>
      <w:tr w:rsidR="001C5414" w:rsidRPr="001C5414" w14:paraId="614E2B72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83F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94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F8A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991057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296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266757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CDA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7678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327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27549978</w:t>
            </w:r>
          </w:p>
        </w:tc>
      </w:tr>
      <w:tr w:rsidR="001C5414" w:rsidRPr="001C5414" w14:paraId="12D5C2C6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914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201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C68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08058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52F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61379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3F8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5324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D77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56437088</w:t>
            </w:r>
          </w:p>
        </w:tc>
      </w:tr>
      <w:tr w:rsidR="001C5414" w:rsidRPr="001C5414" w14:paraId="43BEAB19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ECA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FB3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556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927719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3EB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04064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DA7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3587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C53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87151874</w:t>
            </w:r>
          </w:p>
        </w:tc>
      </w:tr>
      <w:tr w:rsidR="001C5414" w:rsidRPr="001C5414" w14:paraId="2DF586C6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B42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F0D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82A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644049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892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1664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39C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4417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E30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1153481</w:t>
            </w:r>
          </w:p>
        </w:tc>
      </w:tr>
      <w:tr w:rsidR="001C5414" w:rsidRPr="001C5414" w14:paraId="28D5103E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28F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F0D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134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455622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094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813148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B06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8942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EBD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26726275</w:t>
            </w:r>
          </w:p>
        </w:tc>
      </w:tr>
      <w:tr w:rsidR="001C5414" w:rsidRPr="001C5414" w14:paraId="47AC9BAA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F2A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486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8F6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430006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74C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5194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E03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6066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581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32897566</w:t>
            </w:r>
          </w:p>
        </w:tc>
      </w:tr>
      <w:tr w:rsidR="001C5414" w:rsidRPr="001C5414" w14:paraId="3BCD5B51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B31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FCC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2BF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436766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DD3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36127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B1C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3201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581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30912383</w:t>
            </w:r>
          </w:p>
        </w:tc>
      </w:tr>
      <w:tr w:rsidR="001C5414" w:rsidRPr="001C5414" w14:paraId="3997CE81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15C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6DF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EA6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347273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62A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46500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861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793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711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21882095</w:t>
            </w:r>
          </w:p>
        </w:tc>
      </w:tr>
      <w:tr w:rsidR="001C5414" w:rsidRPr="001C5414" w14:paraId="77A17BB6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F43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DB8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224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108963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068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51327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7C7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9110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004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08945365</w:t>
            </w:r>
          </w:p>
        </w:tc>
      </w:tr>
      <w:tr w:rsidR="001C5414" w:rsidRPr="001C5414" w14:paraId="00E94AD9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EAF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6E6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7F3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740336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441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18266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CBE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7371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103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97655296</w:t>
            </w:r>
          </w:p>
        </w:tc>
      </w:tr>
      <w:tr w:rsidR="001C5414" w:rsidRPr="001C5414" w14:paraId="1C7928FA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23E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09D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856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57673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CD4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2603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2F9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514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43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91962225</w:t>
            </w:r>
          </w:p>
        </w:tc>
      </w:tr>
      <w:tr w:rsidR="001C5414" w:rsidRPr="001C5414" w14:paraId="3C33D2B9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C25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039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2B2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44874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227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91448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7BB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4914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C35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90544565</w:t>
            </w:r>
          </w:p>
        </w:tc>
      </w:tr>
      <w:tr w:rsidR="001C5414" w:rsidRPr="001C5414" w14:paraId="36A34200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CF4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FED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DB6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76197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478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15373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CD9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594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525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87563019</w:t>
            </w:r>
          </w:p>
        </w:tc>
      </w:tr>
      <w:tr w:rsidR="001C5414" w:rsidRPr="001C5414" w14:paraId="63AD9281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B98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BE2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6C1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22471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5FC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51834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377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5504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0EA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78843697</w:t>
            </w:r>
          </w:p>
        </w:tc>
      </w:tr>
      <w:tr w:rsidR="001C5414" w:rsidRPr="001C5414" w14:paraId="7166AA2E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5DA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434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E24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435224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6B1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50337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C69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22998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87F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8408142</w:t>
            </w:r>
          </w:p>
        </w:tc>
      </w:tr>
      <w:tr w:rsidR="001C5414" w:rsidRPr="001C5414" w14:paraId="6A5DB062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AC8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C72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222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46754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A12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7426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72E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8842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7C3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402592</w:t>
            </w:r>
          </w:p>
        </w:tc>
      </w:tr>
      <w:tr w:rsidR="001C5414" w:rsidRPr="001C5414" w14:paraId="6B811F72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E5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B1A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BB1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42613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4B6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24134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A2E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2380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498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7694578</w:t>
            </w:r>
          </w:p>
        </w:tc>
      </w:tr>
      <w:tr w:rsidR="001C5414" w:rsidRPr="001C5414" w14:paraId="3300CEAC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581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57F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E1B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22673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3545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90674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561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3468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32E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75397317</w:t>
            </w:r>
          </w:p>
        </w:tc>
      </w:tr>
      <w:tr w:rsidR="001C5414" w:rsidRPr="001C5414" w14:paraId="64BC0B80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59C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F11A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22B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60817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05F7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90859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C5D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3025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E07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81680623</w:t>
            </w:r>
          </w:p>
        </w:tc>
      </w:tr>
      <w:tr w:rsidR="001C5414" w:rsidRPr="001C5414" w14:paraId="133C89B1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238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35A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1213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41164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248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5952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A07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1533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E97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81108385</w:t>
            </w:r>
          </w:p>
        </w:tc>
      </w:tr>
      <w:tr w:rsidR="001C5414" w:rsidRPr="001C5414" w14:paraId="47AFA7E4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05A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5E1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900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85192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802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39845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C61D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8761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02A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8183772</w:t>
            </w:r>
          </w:p>
        </w:tc>
      </w:tr>
      <w:tr w:rsidR="001C5414" w:rsidRPr="001C5414" w14:paraId="541C2CF3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A1A8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7CFB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5F9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62892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AC0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62218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346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56057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2AA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9919453</w:t>
            </w:r>
          </w:p>
        </w:tc>
      </w:tr>
      <w:tr w:rsidR="001C5414" w:rsidRPr="001C5414" w14:paraId="588E22A0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5B0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822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892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71113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64F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228718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BEA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7079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2C3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01265988</w:t>
            </w:r>
          </w:p>
        </w:tc>
      </w:tr>
      <w:tr w:rsidR="001C5414" w:rsidRPr="001C5414" w14:paraId="79AF3C29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314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lang w:eastAsia="es-MX"/>
              </w:rPr>
              <w:t>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A8B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3200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52315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E259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18349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3A96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3789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668F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C5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6752927</w:t>
            </w:r>
          </w:p>
        </w:tc>
      </w:tr>
      <w:tr w:rsidR="001C5414" w:rsidRPr="001C5414" w14:paraId="5DB99392" w14:textId="77777777" w:rsidTr="001C5414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E449" w14:textId="77777777" w:rsidR="001C5414" w:rsidRPr="001C5414" w:rsidRDefault="001C5414" w:rsidP="001C54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93DE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9332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E691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16D4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87CC" w14:textId="77777777" w:rsidR="001C5414" w:rsidRPr="001C5414" w:rsidRDefault="001C5414" w:rsidP="001C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</w:tbl>
    <w:p w14:paraId="335F289F" w14:textId="77777777" w:rsidR="001C5414" w:rsidRPr="001C5414" w:rsidRDefault="001C5414" w:rsidP="001C5414">
      <w:pPr>
        <w:rPr>
          <w:rFonts w:ascii="Times New Roman" w:hAnsi="Times New Roman" w:cs="Times New Roman"/>
          <w:b/>
          <w:lang w:val="en-GB"/>
        </w:rPr>
      </w:pPr>
    </w:p>
    <w:sectPr w:rsidR="001C5414" w:rsidRPr="001C541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230"/>
    <w:rsid w:val="00140230"/>
    <w:rsid w:val="001C5414"/>
    <w:rsid w:val="0021057D"/>
    <w:rsid w:val="0023545B"/>
    <w:rsid w:val="00482E2C"/>
    <w:rsid w:val="00734787"/>
    <w:rsid w:val="00776DF8"/>
    <w:rsid w:val="00DF5CB6"/>
    <w:rsid w:val="00EF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97DB1"/>
  <w15:chartTrackingRefBased/>
  <w15:docId w15:val="{3D94F43E-BC90-4E0C-9B7E-1C94DA439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541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5414"/>
    <w:rPr>
      <w:color w:val="954F72"/>
      <w:u w:val="single"/>
    </w:rPr>
  </w:style>
  <w:style w:type="paragraph" w:customStyle="1" w:styleId="xl65">
    <w:name w:val="xl65"/>
    <w:basedOn w:val="Normal"/>
    <w:rsid w:val="001C54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MX"/>
    </w:rPr>
  </w:style>
  <w:style w:type="paragraph" w:customStyle="1" w:styleId="xl66">
    <w:name w:val="xl66"/>
    <w:basedOn w:val="Normal"/>
    <w:rsid w:val="001C54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7">
    <w:name w:val="xl67"/>
    <w:basedOn w:val="Normal"/>
    <w:rsid w:val="001C54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41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9</Words>
  <Characters>7581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M</dc:creator>
  <cp:keywords/>
  <dc:description/>
  <cp:lastModifiedBy>Julia Stevenson</cp:lastModifiedBy>
  <cp:revision>3</cp:revision>
  <dcterms:created xsi:type="dcterms:W3CDTF">2018-05-23T14:06:00Z</dcterms:created>
  <dcterms:modified xsi:type="dcterms:W3CDTF">2018-05-23T15:34:00Z</dcterms:modified>
</cp:coreProperties>
</file>